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8434F" w14:textId="0284B1E2" w:rsidR="00292863" w:rsidRPr="002812E3" w:rsidRDefault="002812E3" w:rsidP="006067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57475101"/>
      <w:r w:rsidRPr="002812E3">
        <w:rPr>
          <w:rFonts w:ascii="Times New Roman" w:hAnsi="Times New Roman" w:cs="Times New Roman"/>
          <w:b/>
          <w:bCs/>
        </w:rPr>
        <w:t xml:space="preserve">Table </w:t>
      </w:r>
      <w:r w:rsidR="00292863" w:rsidRPr="002812E3">
        <w:rPr>
          <w:rFonts w:ascii="Times New Roman" w:hAnsi="Times New Roman" w:cs="Times New Roman"/>
          <w:b/>
          <w:bCs/>
        </w:rPr>
        <w:t>1</w:t>
      </w:r>
      <w:r w:rsidRPr="002812E3">
        <w:rPr>
          <w:rFonts w:ascii="Times New Roman" w:hAnsi="Times New Roman" w:cs="Times New Roman"/>
          <w:b/>
          <w:bCs/>
        </w:rPr>
        <w:t>.</w:t>
      </w:r>
      <w:r w:rsidR="00292863" w:rsidRPr="002812E3">
        <w:rPr>
          <w:rFonts w:ascii="Times New Roman" w:hAnsi="Times New Roman" w:cs="Times New Roman"/>
          <w:b/>
          <w:bCs/>
        </w:rPr>
        <w:t xml:space="preserve"> Household food insecurity category based on </w:t>
      </w:r>
      <w:proofErr w:type="gramStart"/>
      <w:r w:rsidR="00292863" w:rsidRPr="002812E3">
        <w:rPr>
          <w:rFonts w:ascii="Times New Roman" w:hAnsi="Times New Roman" w:cs="Times New Roman"/>
          <w:b/>
          <w:bCs/>
        </w:rPr>
        <w:t>HFIAS</w:t>
      </w:r>
      <w:proofErr w:type="gramEnd"/>
    </w:p>
    <w:bookmarkEnd w:id="0"/>
    <w:tbl>
      <w:tblPr>
        <w:tblW w:w="3878" w:type="pct"/>
        <w:tblLook w:val="0000" w:firstRow="0" w:lastRow="0" w:firstColumn="0" w:lastColumn="0" w:noHBand="0" w:noVBand="0"/>
      </w:tblPr>
      <w:tblGrid>
        <w:gridCol w:w="4735"/>
        <w:gridCol w:w="1239"/>
        <w:gridCol w:w="1286"/>
      </w:tblGrid>
      <w:tr w:rsidR="00292863" w:rsidRPr="00292863" w14:paraId="36B3A8C9" w14:textId="77777777" w:rsidTr="00292863"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9A64A" w14:textId="77777777" w:rsidR="00292863" w:rsidRPr="00292863" w:rsidRDefault="00292863" w:rsidP="006E697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D2DDC" w14:textId="65C117AD" w:rsidR="00292863" w:rsidRPr="00292863" w:rsidRDefault="00292863" w:rsidP="006E697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54DFB" w14:textId="1366FEE6" w:rsidR="00292863" w:rsidRPr="00292863" w:rsidRDefault="00292863" w:rsidP="006E697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 xml:space="preserve">Percent </w:t>
            </w:r>
          </w:p>
        </w:tc>
      </w:tr>
      <w:tr w:rsidR="00292863" w:rsidRPr="00292863" w14:paraId="60FA055B" w14:textId="77777777" w:rsidTr="00292863">
        <w:tc>
          <w:tcPr>
            <w:tcW w:w="3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EF433" w14:textId="28A3C905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Food Secure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FF73" w14:textId="287447AF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6BE15" w14:textId="5670615D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31.51</w:t>
            </w:r>
          </w:p>
        </w:tc>
      </w:tr>
      <w:tr w:rsidR="00292863" w:rsidRPr="00292863" w14:paraId="41010532" w14:textId="77777777" w:rsidTr="00292863"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</w:tcPr>
          <w:p w14:paraId="72AC6D84" w14:textId="3E7FA811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Mildly Food Insecur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BF24BA6" w14:textId="6DD8847C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94D1251" w14:textId="369D768D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6.03</w:t>
            </w:r>
          </w:p>
        </w:tc>
      </w:tr>
      <w:tr w:rsidR="00292863" w:rsidRPr="00292863" w14:paraId="7EDB1737" w14:textId="77777777" w:rsidTr="00292863">
        <w:tc>
          <w:tcPr>
            <w:tcW w:w="3261" w:type="pct"/>
            <w:tcBorders>
              <w:top w:val="nil"/>
              <w:left w:val="nil"/>
              <w:right w:val="nil"/>
            </w:tcBorders>
          </w:tcPr>
          <w:p w14:paraId="5F3118AB" w14:textId="60CA6F9C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Moderately Food Insecure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</w:tcPr>
          <w:p w14:paraId="798C393A" w14:textId="1E52E647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</w:tcPr>
          <w:p w14:paraId="137C4F7F" w14:textId="0B204309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13.7</w:t>
            </w:r>
          </w:p>
        </w:tc>
      </w:tr>
      <w:tr w:rsidR="00292863" w:rsidRPr="00292863" w14:paraId="4171EA21" w14:textId="77777777" w:rsidTr="00292863">
        <w:tc>
          <w:tcPr>
            <w:tcW w:w="3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687E0" w14:textId="1BE66AF9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Severely Food Insecur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6F9F" w14:textId="5F31BF82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1F909" w14:textId="3FC84472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48.77</w:t>
            </w:r>
          </w:p>
        </w:tc>
      </w:tr>
      <w:tr w:rsidR="00292863" w:rsidRPr="00292863" w14:paraId="14CFB179" w14:textId="77777777" w:rsidTr="00292863"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90096" w14:textId="00F6A175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8429D" w14:textId="109CC964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04123" w14:textId="69E6CA88" w:rsidR="00292863" w:rsidRPr="00292863" w:rsidRDefault="00292863" w:rsidP="002928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292863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87E24AB" w14:textId="71D00091" w:rsidR="00292863" w:rsidRDefault="00292863" w:rsidP="006067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FC3DB04" w14:textId="77777777" w:rsidR="002812E3" w:rsidRDefault="002812E3" w:rsidP="006067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6DBF10A" w14:textId="77777777" w:rsidR="00606782" w:rsidRDefault="00606782"/>
    <w:sectPr w:rsidR="0060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szQzt7QwMjOwMDBW0lEKTi0uzszPAykwqgUA4qTHbCwAAAA="/>
  </w:docVars>
  <w:rsids>
    <w:rsidRoot w:val="00606782"/>
    <w:rsid w:val="00163488"/>
    <w:rsid w:val="002812E3"/>
    <w:rsid w:val="00292863"/>
    <w:rsid w:val="00606782"/>
    <w:rsid w:val="008B337B"/>
    <w:rsid w:val="00DD3227"/>
    <w:rsid w:val="00F4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1FDC"/>
  <w15:chartTrackingRefBased/>
  <w15:docId w15:val="{EC92731A-6592-45B0-92C2-D9541BE3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sa Chanie</cp:lastModifiedBy>
  <cp:revision>5</cp:revision>
  <dcterms:created xsi:type="dcterms:W3CDTF">2022-10-26T14:54:00Z</dcterms:created>
  <dcterms:modified xsi:type="dcterms:W3CDTF">2024-01-29T23:55:00Z</dcterms:modified>
</cp:coreProperties>
</file>